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04799" w14:textId="77777777" w:rsidR="001B0EBD" w:rsidRDefault="001B0EBD" w:rsidP="00696A66">
      <w:pPr>
        <w:rPr>
          <w:b/>
          <w:bCs/>
          <w:color w:val="000000"/>
        </w:rPr>
      </w:pPr>
    </w:p>
    <w:p w14:paraId="1E399DBB" w14:textId="697785C4" w:rsidR="00F25F6E" w:rsidRPr="00F25F6E" w:rsidRDefault="00DA2121" w:rsidP="00F25F6E">
      <w:pPr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="00F25F6E" w:rsidRPr="000C70AC">
        <w:rPr>
          <w:b/>
          <w:bCs/>
          <w:color w:val="000000"/>
        </w:rPr>
        <w:t xml:space="preserve">Table </w:t>
      </w:r>
      <w:r w:rsidR="001B0EBD">
        <w:rPr>
          <w:b/>
          <w:bCs/>
          <w:color w:val="000000"/>
          <w:lang w:val="en-US"/>
        </w:rPr>
        <w:t>1</w:t>
      </w:r>
      <w:r w:rsidR="00F25F6E" w:rsidRPr="000C70AC">
        <w:rPr>
          <w:color w:val="000000"/>
        </w:rPr>
        <w:t xml:space="preserve"> – Mouse</w:t>
      </w:r>
      <w:r w:rsidR="006821C5">
        <w:rPr>
          <w:color w:val="000000"/>
          <w:lang w:val="en-US"/>
        </w:rPr>
        <w:t xml:space="preserve"> </w:t>
      </w:r>
      <w:r w:rsidR="006821C5" w:rsidRPr="000C70AC">
        <w:rPr>
          <w:color w:val="000000"/>
        </w:rPr>
        <w:t>primers</w:t>
      </w:r>
      <w:r w:rsidR="006821C5">
        <w:rPr>
          <w:color w:val="000000"/>
          <w:lang w:val="en-US"/>
        </w:rPr>
        <w:t xml:space="preserve"> -</w:t>
      </w:r>
      <w:r w:rsidR="00F25F6E" w:rsidRPr="000C70AC">
        <w:rPr>
          <w:color w:val="000000"/>
        </w:rPr>
        <w:t xml:space="preserve"> </w:t>
      </w:r>
      <w:r w:rsidR="006821C5">
        <w:rPr>
          <w:color w:val="000000"/>
          <w:lang w:val="en-US"/>
        </w:rPr>
        <w:t xml:space="preserve">single cells sorting </w:t>
      </w:r>
      <w:r w:rsidR="00F25F6E" w:rsidRPr="000C70AC">
        <w:rPr>
          <w:color w:val="000000"/>
        </w:rPr>
        <w:t xml:space="preserve">- </w:t>
      </w:r>
      <w:r w:rsidR="00F25F6E" w:rsidRPr="000C70AC">
        <w:rPr>
          <w:i/>
          <w:iCs/>
          <w:color w:val="000000"/>
        </w:rPr>
        <w:t xml:space="preserve">In vivo </w:t>
      </w:r>
    </w:p>
    <w:tbl>
      <w:tblPr>
        <w:tblStyle w:val="TableGrid"/>
        <w:tblpPr w:leftFromText="180" w:rightFromText="180" w:vertAnchor="page" w:horzAnchor="margin" w:tblpY="2418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1B0EBD" w14:paraId="074139FF" w14:textId="77777777" w:rsidTr="001B0EBD">
        <w:tc>
          <w:tcPr>
            <w:tcW w:w="2785" w:type="dxa"/>
          </w:tcPr>
          <w:p w14:paraId="1F646468" w14:textId="77777777" w:rsidR="001B0EBD" w:rsidRDefault="001B0EBD" w:rsidP="001B0EBD">
            <w:r w:rsidRPr="00103583">
              <w:rPr>
                <w:color w:val="000000"/>
              </w:rPr>
              <w:t>HP1F-mLEADER-1</w:t>
            </w:r>
          </w:p>
        </w:tc>
        <w:tc>
          <w:tcPr>
            <w:tcW w:w="6565" w:type="dxa"/>
          </w:tcPr>
          <w:p w14:paraId="696C9FF4" w14:textId="77777777" w:rsidR="001B0EBD" w:rsidRDefault="001B0EBD" w:rsidP="001B0EBD">
            <w:r w:rsidRPr="00103583">
              <w:rPr>
                <w:color w:val="000000"/>
              </w:rPr>
              <w:t>GTAACACTTTTAAATGGTATCCAGTGT</w:t>
            </w:r>
          </w:p>
        </w:tc>
      </w:tr>
      <w:tr w:rsidR="001B0EBD" w14:paraId="4D2488DD" w14:textId="77777777" w:rsidTr="001B0EBD">
        <w:tc>
          <w:tcPr>
            <w:tcW w:w="2785" w:type="dxa"/>
          </w:tcPr>
          <w:p w14:paraId="6C5AA3C1" w14:textId="77777777" w:rsidR="001B0EBD" w:rsidRDefault="001B0EBD" w:rsidP="001B0EBD">
            <w:r w:rsidRPr="00103583">
              <w:rPr>
                <w:color w:val="000000"/>
              </w:rPr>
              <w:t>HP1F-mLEADER-2</w:t>
            </w:r>
          </w:p>
        </w:tc>
        <w:tc>
          <w:tcPr>
            <w:tcW w:w="6565" w:type="dxa"/>
          </w:tcPr>
          <w:p w14:paraId="6C492530" w14:textId="77777777" w:rsidR="001B0EBD" w:rsidRDefault="001B0EBD" w:rsidP="001B0EBD">
            <w:r w:rsidRPr="00103583">
              <w:rPr>
                <w:color w:val="000000"/>
              </w:rPr>
              <w:t>GTCCTAATTTTAAAAGGTGTCCAGTGT</w:t>
            </w:r>
          </w:p>
        </w:tc>
      </w:tr>
      <w:tr w:rsidR="001B0EBD" w14:paraId="33DB2CF1" w14:textId="77777777" w:rsidTr="001B0EBD">
        <w:tc>
          <w:tcPr>
            <w:tcW w:w="2785" w:type="dxa"/>
          </w:tcPr>
          <w:p w14:paraId="0DA36BD1" w14:textId="77777777" w:rsidR="001B0EBD" w:rsidRDefault="001B0EBD" w:rsidP="001B0EBD">
            <w:r w:rsidRPr="00103583">
              <w:rPr>
                <w:color w:val="000000"/>
              </w:rPr>
              <w:t>HP1F-mLEADER-3</w:t>
            </w:r>
          </w:p>
        </w:tc>
        <w:tc>
          <w:tcPr>
            <w:tcW w:w="6565" w:type="dxa"/>
          </w:tcPr>
          <w:p w14:paraId="516BE91F" w14:textId="77777777" w:rsidR="001B0EBD" w:rsidRDefault="001B0EBD" w:rsidP="001B0EBD">
            <w:r w:rsidRPr="00103583">
              <w:rPr>
                <w:color w:val="000000"/>
              </w:rPr>
              <w:t>AGCAACAGCTACAGGTGTCCACTCC</w:t>
            </w:r>
          </w:p>
        </w:tc>
      </w:tr>
      <w:tr w:rsidR="001B0EBD" w14:paraId="0C44381D" w14:textId="77777777" w:rsidTr="001B0EBD">
        <w:tc>
          <w:tcPr>
            <w:tcW w:w="2785" w:type="dxa"/>
          </w:tcPr>
          <w:p w14:paraId="7A57FBDA" w14:textId="77777777" w:rsidR="001B0EBD" w:rsidRDefault="001B0EBD" w:rsidP="001B0EBD">
            <w:r w:rsidRPr="00103583">
              <w:rPr>
                <w:color w:val="000000"/>
              </w:rPr>
              <w:t>HP1F-mLEADER-4</w:t>
            </w:r>
          </w:p>
        </w:tc>
        <w:tc>
          <w:tcPr>
            <w:tcW w:w="6565" w:type="dxa"/>
          </w:tcPr>
          <w:p w14:paraId="1C65E663" w14:textId="77777777" w:rsidR="001B0EBD" w:rsidRDefault="001B0EBD" w:rsidP="001B0EBD">
            <w:r w:rsidRPr="00103583">
              <w:rPr>
                <w:color w:val="000000"/>
              </w:rPr>
              <w:t>TCTTCTTCCTGTCAGTAACTRCAGG</w:t>
            </w:r>
          </w:p>
        </w:tc>
      </w:tr>
      <w:tr w:rsidR="001B0EBD" w14:paraId="01ED9138" w14:textId="77777777" w:rsidTr="001B0EBD">
        <w:tc>
          <w:tcPr>
            <w:tcW w:w="2785" w:type="dxa"/>
          </w:tcPr>
          <w:p w14:paraId="30296356" w14:textId="77777777" w:rsidR="001B0EBD" w:rsidRDefault="001B0EBD" w:rsidP="001B0EBD">
            <w:r w:rsidRPr="00103583">
              <w:rPr>
                <w:color w:val="000000"/>
              </w:rPr>
              <w:t>HP1F-mLEADER-5</w:t>
            </w:r>
          </w:p>
        </w:tc>
        <w:tc>
          <w:tcPr>
            <w:tcW w:w="6565" w:type="dxa"/>
          </w:tcPr>
          <w:p w14:paraId="3ED4B9ED" w14:textId="77777777" w:rsidR="001B0EBD" w:rsidRDefault="001B0EBD" w:rsidP="001B0EBD">
            <w:r w:rsidRPr="00103583">
              <w:rPr>
                <w:color w:val="000000"/>
              </w:rPr>
              <w:t>TTGCTATTCCTGATGGCAGCTGCCCAA</w:t>
            </w:r>
          </w:p>
        </w:tc>
      </w:tr>
      <w:tr w:rsidR="001B0EBD" w14:paraId="0A917CA1" w14:textId="77777777" w:rsidTr="001B0EBD">
        <w:tc>
          <w:tcPr>
            <w:tcW w:w="2785" w:type="dxa"/>
          </w:tcPr>
          <w:p w14:paraId="11E8B5D6" w14:textId="77777777" w:rsidR="001B0EBD" w:rsidRDefault="001B0EBD" w:rsidP="001B0EBD">
            <w:r w:rsidRPr="00103583">
              <w:rPr>
                <w:color w:val="000000"/>
              </w:rPr>
              <w:t>HP1F-mLEADER-6</w:t>
            </w:r>
          </w:p>
        </w:tc>
        <w:tc>
          <w:tcPr>
            <w:tcW w:w="6565" w:type="dxa"/>
          </w:tcPr>
          <w:p w14:paraId="279497D5" w14:textId="77777777" w:rsidR="001B0EBD" w:rsidRDefault="001B0EBD" w:rsidP="001B0EBD">
            <w:r w:rsidRPr="00103583">
              <w:rPr>
                <w:color w:val="000000"/>
              </w:rPr>
              <w:t>GTGACATTCCCAAGCTGTGTCCTRTCC</w:t>
            </w:r>
          </w:p>
        </w:tc>
      </w:tr>
      <w:tr w:rsidR="001B0EBD" w14:paraId="5FC04C61" w14:textId="77777777" w:rsidTr="001B0EBD">
        <w:tc>
          <w:tcPr>
            <w:tcW w:w="2785" w:type="dxa"/>
          </w:tcPr>
          <w:p w14:paraId="0A66F373" w14:textId="77777777" w:rsidR="001B0EBD" w:rsidRDefault="001B0EBD" w:rsidP="001B0EBD">
            <w:r w:rsidRPr="00103583">
              <w:rPr>
                <w:color w:val="000000"/>
              </w:rPr>
              <w:t>HP1F-mLEADER-7</w:t>
            </w:r>
          </w:p>
        </w:tc>
        <w:tc>
          <w:tcPr>
            <w:tcW w:w="6565" w:type="dxa"/>
          </w:tcPr>
          <w:p w14:paraId="2A9636C7" w14:textId="77777777" w:rsidR="001B0EBD" w:rsidRDefault="001B0EBD" w:rsidP="001B0EBD">
            <w:r w:rsidRPr="00103583">
              <w:rPr>
                <w:color w:val="000000"/>
              </w:rPr>
              <w:t>TGTACCTGTTGACAGTCGTTCCTGG</w:t>
            </w:r>
          </w:p>
        </w:tc>
      </w:tr>
      <w:tr w:rsidR="001B0EBD" w14:paraId="03D0A46D" w14:textId="77777777" w:rsidTr="001B0EBD">
        <w:tc>
          <w:tcPr>
            <w:tcW w:w="2785" w:type="dxa"/>
          </w:tcPr>
          <w:p w14:paraId="6F3F0824" w14:textId="77777777" w:rsidR="001B0EBD" w:rsidRDefault="001B0EBD" w:rsidP="001B0EBD">
            <w:r w:rsidRPr="00103583">
              <w:rPr>
                <w:color w:val="000000"/>
              </w:rPr>
              <w:t>HP1F-mLEADER-8</w:t>
            </w:r>
          </w:p>
        </w:tc>
        <w:tc>
          <w:tcPr>
            <w:tcW w:w="6565" w:type="dxa"/>
          </w:tcPr>
          <w:p w14:paraId="6028444A" w14:textId="77777777" w:rsidR="001B0EBD" w:rsidRDefault="001B0EBD" w:rsidP="001B0EBD">
            <w:r w:rsidRPr="00103583">
              <w:rPr>
                <w:color w:val="000000"/>
              </w:rPr>
              <w:t>GTTTTTTATCAAGGTGTGCATTGT</w:t>
            </w:r>
          </w:p>
        </w:tc>
      </w:tr>
      <w:tr w:rsidR="001B0EBD" w14:paraId="4D3ABA7A" w14:textId="77777777" w:rsidTr="001B0EBD">
        <w:tc>
          <w:tcPr>
            <w:tcW w:w="2785" w:type="dxa"/>
          </w:tcPr>
          <w:p w14:paraId="76409F65" w14:textId="77777777" w:rsidR="001B0EBD" w:rsidRDefault="001B0EBD" w:rsidP="001B0EBD">
            <w:r w:rsidRPr="00103583">
              <w:rPr>
                <w:color w:val="000000"/>
              </w:rPr>
              <w:t>HP1F-mLEADER-9</w:t>
            </w:r>
          </w:p>
        </w:tc>
        <w:tc>
          <w:tcPr>
            <w:tcW w:w="6565" w:type="dxa"/>
          </w:tcPr>
          <w:p w14:paraId="282FCF91" w14:textId="77777777" w:rsidR="001B0EBD" w:rsidRDefault="001B0EBD" w:rsidP="001B0EBD">
            <w:r w:rsidRPr="00103583">
              <w:rPr>
                <w:color w:val="000000"/>
              </w:rPr>
              <w:t>CTATTCCTGATGGCAGCTGCCCAAAG</w:t>
            </w:r>
          </w:p>
        </w:tc>
      </w:tr>
      <w:tr w:rsidR="001B0EBD" w14:paraId="281FBDE6" w14:textId="77777777" w:rsidTr="001B0EBD">
        <w:tc>
          <w:tcPr>
            <w:tcW w:w="2785" w:type="dxa"/>
          </w:tcPr>
          <w:p w14:paraId="6110BB20" w14:textId="77777777" w:rsidR="001B0EBD" w:rsidRDefault="001B0EBD" w:rsidP="001B0EBD">
            <w:r w:rsidRPr="00103583">
              <w:rPr>
                <w:color w:val="000000"/>
              </w:rPr>
              <w:t>IgG HP1R-3′-Cγ1-outer</w:t>
            </w:r>
          </w:p>
        </w:tc>
        <w:tc>
          <w:tcPr>
            <w:tcW w:w="6565" w:type="dxa"/>
          </w:tcPr>
          <w:p w14:paraId="59E7AE8A" w14:textId="77777777" w:rsidR="001B0EBD" w:rsidRDefault="001B0EBD" w:rsidP="001B0EBD">
            <w:r w:rsidRPr="00103583">
              <w:rPr>
                <w:color w:val="000000"/>
              </w:rPr>
              <w:t>GGAAGGTGTGCACACCGCTGGAC</w:t>
            </w:r>
          </w:p>
        </w:tc>
      </w:tr>
      <w:tr w:rsidR="001B0EBD" w14:paraId="28252943" w14:textId="77777777" w:rsidTr="001B0EBD">
        <w:tc>
          <w:tcPr>
            <w:tcW w:w="2785" w:type="dxa"/>
          </w:tcPr>
          <w:p w14:paraId="64C4EB42" w14:textId="77777777" w:rsidR="001B0EBD" w:rsidRDefault="001B0EBD" w:rsidP="001B0EBD">
            <w:r w:rsidRPr="00103583">
              <w:rPr>
                <w:color w:val="000000"/>
              </w:rPr>
              <w:t>HP2F-5′-MsVHE</w:t>
            </w:r>
          </w:p>
        </w:tc>
        <w:tc>
          <w:tcPr>
            <w:tcW w:w="6565" w:type="dxa"/>
          </w:tcPr>
          <w:p w14:paraId="7182207C" w14:textId="77777777" w:rsidR="001B0EBD" w:rsidRDefault="001B0EBD" w:rsidP="001B0EBD">
            <w:r w:rsidRPr="00103583">
              <w:rPr>
                <w:color w:val="000000"/>
              </w:rPr>
              <w:t>GGGAATTCGAGGTGCAGCTGCAGGAGTCTGG</w:t>
            </w:r>
          </w:p>
        </w:tc>
      </w:tr>
      <w:tr w:rsidR="001B0EBD" w14:paraId="72D58F4C" w14:textId="77777777" w:rsidTr="001B0EBD">
        <w:tc>
          <w:tcPr>
            <w:tcW w:w="2785" w:type="dxa"/>
          </w:tcPr>
          <w:p w14:paraId="34ACBEB1" w14:textId="77777777" w:rsidR="001B0EBD" w:rsidRDefault="001B0EBD" w:rsidP="001B0EBD">
            <w:r w:rsidRPr="00103583">
              <w:rPr>
                <w:color w:val="000000"/>
              </w:rPr>
              <w:t>IgG HP2R-3′-Cγ1-inner</w:t>
            </w:r>
          </w:p>
        </w:tc>
        <w:tc>
          <w:tcPr>
            <w:tcW w:w="6565" w:type="dxa"/>
          </w:tcPr>
          <w:p w14:paraId="621C4D7D" w14:textId="77777777" w:rsidR="001B0EBD" w:rsidRDefault="001B0EBD" w:rsidP="001B0EBD">
            <w:r w:rsidRPr="00103583">
              <w:rPr>
                <w:color w:val="000000"/>
              </w:rPr>
              <w:t>GCTCAGGGAAATAGCCCTTGAC</w:t>
            </w:r>
          </w:p>
        </w:tc>
      </w:tr>
    </w:tbl>
    <w:p w14:paraId="4B68E2F5" w14:textId="77777777" w:rsidR="00F25F6E" w:rsidRDefault="00F25F6E" w:rsidP="001B0EBD">
      <w:pPr>
        <w:rPr>
          <w:b/>
          <w:bCs/>
          <w:color w:val="000000"/>
        </w:rPr>
      </w:pPr>
    </w:p>
    <w:p w14:paraId="11B4F81E" w14:textId="77777777" w:rsidR="001B0EBD" w:rsidRPr="001B0EBD" w:rsidRDefault="001B0EBD" w:rsidP="001B0EBD"/>
    <w:p w14:paraId="08A46EA9" w14:textId="77777777" w:rsidR="001B0EBD" w:rsidRPr="001B0EBD" w:rsidRDefault="001B0EBD" w:rsidP="001B0EBD"/>
    <w:p w14:paraId="7595CE1F" w14:textId="3EBE1729" w:rsidR="00A83798" w:rsidRDefault="00DA2121" w:rsidP="00A83798">
      <w:pPr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="00A83798" w:rsidRPr="000C70AC">
        <w:rPr>
          <w:b/>
          <w:bCs/>
          <w:color w:val="000000"/>
        </w:rPr>
        <w:t xml:space="preserve">Table </w:t>
      </w:r>
      <w:r w:rsidR="00A83798">
        <w:rPr>
          <w:b/>
          <w:bCs/>
          <w:color w:val="000000"/>
          <w:lang w:val="en-US"/>
        </w:rPr>
        <w:t>2</w:t>
      </w:r>
      <w:r w:rsidR="00A83798" w:rsidRPr="000C70AC">
        <w:rPr>
          <w:color w:val="000000"/>
        </w:rPr>
        <w:t xml:space="preserve"> – </w:t>
      </w:r>
      <w:r w:rsidR="00A83798">
        <w:rPr>
          <w:color w:val="000000"/>
        </w:rPr>
        <w:t>HSP</w:t>
      </w:r>
      <w:r w:rsidR="00EF0258">
        <w:rPr>
          <w:color w:val="000000"/>
        </w:rPr>
        <w:t>70</w:t>
      </w:r>
      <w:r w:rsidR="00A83798">
        <w:rPr>
          <w:color w:val="000000"/>
        </w:rPr>
        <w:t xml:space="preserve"> primers</w:t>
      </w:r>
      <w:r w:rsidR="00F85DDC">
        <w:rPr>
          <w:color w:val="000000"/>
        </w:rPr>
        <w:t>- Cloning</w:t>
      </w:r>
    </w:p>
    <w:p w14:paraId="3E6A31DA" w14:textId="77777777" w:rsidR="00A83798" w:rsidRDefault="00A83798" w:rsidP="00A83798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654"/>
      </w:tblGrid>
      <w:tr w:rsidR="00A83798" w14:paraId="3CDF3394" w14:textId="77777777" w:rsidTr="00CB4519">
        <w:tc>
          <w:tcPr>
            <w:tcW w:w="1696" w:type="dxa"/>
          </w:tcPr>
          <w:p w14:paraId="308C75BF" w14:textId="1D13FB23" w:rsidR="00A83798" w:rsidRPr="00CB4519" w:rsidRDefault="00A83798" w:rsidP="00A83798">
            <w:pPr>
              <w:rPr>
                <w:color w:val="000000"/>
              </w:rPr>
            </w:pPr>
            <w:r w:rsidRPr="00CB4519">
              <w:rPr>
                <w:color w:val="000000"/>
              </w:rPr>
              <w:t>HSPA1A-Fw</w:t>
            </w:r>
          </w:p>
        </w:tc>
        <w:tc>
          <w:tcPr>
            <w:tcW w:w="7654" w:type="dxa"/>
          </w:tcPr>
          <w:p w14:paraId="178DFAE7" w14:textId="6A9095BB" w:rsidR="00A83798" w:rsidRPr="00CB4519" w:rsidRDefault="00CB4519" w:rsidP="00A83798">
            <w:pPr>
              <w:rPr>
                <w:color w:val="000000"/>
              </w:rPr>
            </w:pPr>
            <w:r w:rsidRPr="00CB4519">
              <w:rPr>
                <w:color w:val="000000"/>
              </w:rPr>
              <w:t>CCTCTAGACTCGAGCGGCCGCATGAAGGCCCCCGCTGTGCTTGCACCTGGCATCCTCGTGCTCCTGTTTACCTTGGTGCAGAGGAGCAATGGGATGGCCAAGAACACGGCGAT</w:t>
            </w:r>
          </w:p>
        </w:tc>
      </w:tr>
      <w:tr w:rsidR="00A83798" w14:paraId="0AD28060" w14:textId="77777777" w:rsidTr="00CB4519">
        <w:tc>
          <w:tcPr>
            <w:tcW w:w="1696" w:type="dxa"/>
          </w:tcPr>
          <w:p w14:paraId="59CA8F6D" w14:textId="377ADF21" w:rsidR="00A83798" w:rsidRDefault="000909B7" w:rsidP="00A83798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1A</w:t>
            </w:r>
            <w:r>
              <w:rPr>
                <w:color w:val="000000"/>
              </w:rPr>
              <w:t>-Rev</w:t>
            </w:r>
          </w:p>
        </w:tc>
        <w:tc>
          <w:tcPr>
            <w:tcW w:w="7654" w:type="dxa"/>
          </w:tcPr>
          <w:p w14:paraId="4AED408F" w14:textId="25C8ADF1" w:rsidR="00A83798" w:rsidRPr="00CB4519" w:rsidRDefault="00CB4519" w:rsidP="00A83798">
            <w:pPr>
              <w:rPr>
                <w:color w:val="000000"/>
              </w:rPr>
            </w:pPr>
            <w:r w:rsidRPr="00CB4519">
              <w:rPr>
                <w:color w:val="000000"/>
              </w:rPr>
              <w:t>CAGCGGTTTAAACTTAAGCTTTCATTCGTGCCACTCAATTTTTTGCGCTTCAAAGATGTCGTTCAGGCCGTGGTGGTGGTGGTGGTGGTGGTGATCCACCTCCTCGATGGTGG</w:t>
            </w:r>
          </w:p>
        </w:tc>
      </w:tr>
      <w:tr w:rsidR="000909B7" w14:paraId="235AAE79" w14:textId="77777777" w:rsidTr="00CB4519">
        <w:tc>
          <w:tcPr>
            <w:tcW w:w="1696" w:type="dxa"/>
          </w:tcPr>
          <w:p w14:paraId="48938EDC" w14:textId="2D5B93C2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1</w:t>
            </w:r>
            <w:r>
              <w:rPr>
                <w:color w:val="000000"/>
              </w:rPr>
              <w:t>L-Fw</w:t>
            </w:r>
          </w:p>
        </w:tc>
        <w:tc>
          <w:tcPr>
            <w:tcW w:w="7654" w:type="dxa"/>
          </w:tcPr>
          <w:p w14:paraId="5FDC594C" w14:textId="1EEF6681" w:rsidR="000909B7" w:rsidRPr="00CB4519" w:rsidRDefault="00CB4519" w:rsidP="000909B7">
            <w:pPr>
              <w:rPr>
                <w:color w:val="000000"/>
              </w:rPr>
            </w:pPr>
            <w:r w:rsidRPr="00CB4519">
              <w:rPr>
                <w:color w:val="000000"/>
              </w:rPr>
              <w:t>CCTCTAGACTCGAGCGGCCGCATGAAGGCCCCCGCTGTGCTTGCACCTGGCATCCTCGTGCTCCTGTTTACCTTGGTGCAGAGGAGCAATGGGATGGCTGCTAATAAAGGAATGGCG</w:t>
            </w:r>
          </w:p>
        </w:tc>
      </w:tr>
      <w:tr w:rsidR="000909B7" w14:paraId="33A21BAF" w14:textId="77777777" w:rsidTr="00CB4519">
        <w:tc>
          <w:tcPr>
            <w:tcW w:w="1696" w:type="dxa"/>
          </w:tcPr>
          <w:p w14:paraId="68E42714" w14:textId="4F0D9257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1</w:t>
            </w:r>
            <w:r>
              <w:rPr>
                <w:color w:val="000000"/>
              </w:rPr>
              <w:t>L-Rev</w:t>
            </w:r>
          </w:p>
        </w:tc>
        <w:tc>
          <w:tcPr>
            <w:tcW w:w="7654" w:type="dxa"/>
          </w:tcPr>
          <w:p w14:paraId="13BC2347" w14:textId="4F0D30FD" w:rsidR="000909B7" w:rsidRPr="008D09AA" w:rsidRDefault="008D09AA" w:rsidP="000909B7">
            <w:pPr>
              <w:rPr>
                <w:color w:val="000000"/>
              </w:rPr>
            </w:pPr>
            <w:r w:rsidRPr="008D09AA">
              <w:rPr>
                <w:color w:val="000000"/>
              </w:rPr>
              <w:t>CAGCGGTTTAAACTTAAGCTTTCATTCGTGCCACTCAATTTTTTGCGCTTCAAAGATGTCGTTCAGGCCGTGGTGGTGGTGGTGGTGGTGGTGATCTACTTCCTCGATGGTAGGGC</w:t>
            </w:r>
          </w:p>
        </w:tc>
      </w:tr>
      <w:tr w:rsidR="000909B7" w14:paraId="40B87F3E" w14:textId="77777777" w:rsidTr="00CB4519">
        <w:tc>
          <w:tcPr>
            <w:tcW w:w="1696" w:type="dxa"/>
          </w:tcPr>
          <w:p w14:paraId="6D0CC796" w14:textId="115D4972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</w:t>
            </w:r>
            <w:r>
              <w:rPr>
                <w:color w:val="000000"/>
              </w:rPr>
              <w:t>5-Fw</w:t>
            </w:r>
          </w:p>
        </w:tc>
        <w:tc>
          <w:tcPr>
            <w:tcW w:w="7654" w:type="dxa"/>
          </w:tcPr>
          <w:p w14:paraId="1E51BC7B" w14:textId="50A62E96" w:rsidR="000909B7" w:rsidRPr="00C21A0D" w:rsidRDefault="00002D26" w:rsidP="000909B7">
            <w:pPr>
              <w:rPr>
                <w:color w:val="000000"/>
              </w:rPr>
            </w:pPr>
            <w:r w:rsidRPr="00002D26">
              <w:rPr>
                <w:color w:val="000000"/>
              </w:rPr>
              <w:t>CCTCTAGACTCGAGCGGCCGCATGAAGGCCCCCGCTGTGCTTGCACCTGGCATCCTCGTGCTCCTGTTTACCTTGGTGCAGAGGAGCAATGGG</w:t>
            </w:r>
            <w:r>
              <w:rPr>
                <w:color w:val="000000"/>
              </w:rPr>
              <w:t>GGATGATGAAGTTCACTGTGGTGGC</w:t>
            </w:r>
          </w:p>
        </w:tc>
      </w:tr>
      <w:tr w:rsidR="000909B7" w14:paraId="5799D8A2" w14:textId="77777777" w:rsidTr="00CB4519">
        <w:tc>
          <w:tcPr>
            <w:tcW w:w="1696" w:type="dxa"/>
          </w:tcPr>
          <w:p w14:paraId="00F64F16" w14:textId="5A01C7EB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</w:t>
            </w:r>
            <w:r>
              <w:rPr>
                <w:color w:val="000000"/>
              </w:rPr>
              <w:t>5-Rev</w:t>
            </w:r>
          </w:p>
        </w:tc>
        <w:tc>
          <w:tcPr>
            <w:tcW w:w="7654" w:type="dxa"/>
          </w:tcPr>
          <w:p w14:paraId="04449F24" w14:textId="0404C0B2" w:rsidR="000909B7" w:rsidRPr="00C21A0D" w:rsidRDefault="008647E9" w:rsidP="000909B7">
            <w:pPr>
              <w:rPr>
                <w:color w:val="000000"/>
              </w:rPr>
            </w:pPr>
            <w:r w:rsidRPr="008647E9">
              <w:rPr>
                <w:color w:val="000000"/>
              </w:rPr>
              <w:t>CAGCGGTTTAAACTTAAGCTTTCATTCGTGCCACTCAATTTTTTGCGCTTCAAAGATGTCGTTCAGGCCGTGGTGGTGGTGGTGGTGGTGGTG</w:t>
            </w:r>
            <w:r>
              <w:rPr>
                <w:color w:val="000000"/>
              </w:rPr>
              <w:t>CAACTCATCTTTTTCTGATGTATCCTCTTCACC</w:t>
            </w:r>
          </w:p>
        </w:tc>
      </w:tr>
      <w:tr w:rsidR="000909B7" w14:paraId="75743B05" w14:textId="77777777" w:rsidTr="00CB4519">
        <w:tc>
          <w:tcPr>
            <w:tcW w:w="1696" w:type="dxa"/>
          </w:tcPr>
          <w:p w14:paraId="441898CC" w14:textId="7AE44D34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</w:t>
            </w:r>
            <w:r>
              <w:rPr>
                <w:color w:val="000000"/>
              </w:rPr>
              <w:t>8-Fw</w:t>
            </w:r>
          </w:p>
        </w:tc>
        <w:tc>
          <w:tcPr>
            <w:tcW w:w="7654" w:type="dxa"/>
          </w:tcPr>
          <w:p w14:paraId="7EAAB1CE" w14:textId="2CD73434" w:rsidR="000909B7" w:rsidRPr="00C21A0D" w:rsidRDefault="00870485" w:rsidP="000909B7">
            <w:pPr>
              <w:rPr>
                <w:color w:val="000000"/>
              </w:rPr>
            </w:pPr>
            <w:r w:rsidRPr="00870485">
              <w:rPr>
                <w:color w:val="000000"/>
              </w:rPr>
              <w:t>CCTCTAGACTCGAGCGGCCGCATGAAGGCCCCCGCTGTGCTTGCACCTGGCATCCTCGTGCTCCTGTTTACCTTGGTGCAGAGGAGCAATGGG</w:t>
            </w:r>
            <w:r>
              <w:rPr>
                <w:color w:val="000000"/>
              </w:rPr>
              <w:t>ATGTCTAAGGGACCTGCAGTTGG</w:t>
            </w:r>
          </w:p>
        </w:tc>
      </w:tr>
      <w:tr w:rsidR="000909B7" w14:paraId="29FFDA1D" w14:textId="77777777" w:rsidTr="00CB4519">
        <w:tc>
          <w:tcPr>
            <w:tcW w:w="1696" w:type="dxa"/>
          </w:tcPr>
          <w:p w14:paraId="07093385" w14:textId="2372B7A8" w:rsidR="000909B7" w:rsidRDefault="000909B7" w:rsidP="000909B7">
            <w:pPr>
              <w:rPr>
                <w:i/>
                <w:iCs/>
                <w:color w:val="000000"/>
              </w:rPr>
            </w:pPr>
            <w:r w:rsidRPr="00A83798">
              <w:rPr>
                <w:color w:val="000000"/>
              </w:rPr>
              <w:t>HSPA</w:t>
            </w:r>
            <w:r>
              <w:rPr>
                <w:color w:val="000000"/>
              </w:rPr>
              <w:t>8-Rev</w:t>
            </w:r>
          </w:p>
        </w:tc>
        <w:tc>
          <w:tcPr>
            <w:tcW w:w="7654" w:type="dxa"/>
          </w:tcPr>
          <w:p w14:paraId="070A1CCF" w14:textId="2F4B6B69" w:rsidR="000909B7" w:rsidRPr="00C21A0D" w:rsidRDefault="00537991" w:rsidP="000909B7">
            <w:pPr>
              <w:rPr>
                <w:color w:val="000000"/>
              </w:rPr>
            </w:pPr>
            <w:r w:rsidRPr="00537991">
              <w:rPr>
                <w:color w:val="000000"/>
              </w:rPr>
              <w:t>CAGCGGTTTAAACTTAAGCTTTCATTCGTGCCACTCAATTTTTTGCGCTTCAAAGATGTCGTTCAGGCCGTGGTGGTGGTGGTGGTGGTGGTG</w:t>
            </w:r>
            <w:r>
              <w:rPr>
                <w:color w:val="000000"/>
              </w:rPr>
              <w:t>ATCCACCTCTTCAATGGTGGGG</w:t>
            </w:r>
          </w:p>
        </w:tc>
      </w:tr>
    </w:tbl>
    <w:p w14:paraId="32B25DD1" w14:textId="76769620" w:rsidR="00A83798" w:rsidRDefault="00A83798" w:rsidP="006C572A">
      <w:pPr>
        <w:rPr>
          <w:i/>
          <w:iCs/>
          <w:color w:val="000000"/>
        </w:rPr>
      </w:pPr>
      <w:r w:rsidRPr="000C70AC">
        <w:rPr>
          <w:i/>
          <w:iCs/>
          <w:color w:val="000000"/>
        </w:rPr>
        <w:t xml:space="preserve"> </w:t>
      </w:r>
    </w:p>
    <w:p w14:paraId="4E401D7E" w14:textId="77777777" w:rsidR="00F85DDC" w:rsidRDefault="00F85DDC" w:rsidP="006C572A">
      <w:pPr>
        <w:rPr>
          <w:i/>
          <w:iCs/>
          <w:color w:val="000000"/>
        </w:rPr>
      </w:pPr>
    </w:p>
    <w:p w14:paraId="5A960A76" w14:textId="77777777" w:rsidR="00F85DDC" w:rsidRPr="001B0EBD" w:rsidRDefault="00F85DDC" w:rsidP="00F85DDC"/>
    <w:p w14:paraId="491C424F" w14:textId="658745AE" w:rsidR="00F85DDC" w:rsidRDefault="00F85DDC" w:rsidP="00F85DDC">
      <w:pPr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Pr="000C70AC">
        <w:rPr>
          <w:b/>
          <w:bCs/>
          <w:color w:val="000000"/>
        </w:rPr>
        <w:t xml:space="preserve">Table </w:t>
      </w:r>
      <w:r>
        <w:rPr>
          <w:b/>
          <w:bCs/>
          <w:color w:val="000000"/>
          <w:lang w:val="en-US"/>
        </w:rPr>
        <w:t>3</w:t>
      </w:r>
      <w:r w:rsidRPr="000C70AC">
        <w:rPr>
          <w:color w:val="000000"/>
        </w:rPr>
        <w:t xml:space="preserve"> –</w:t>
      </w:r>
      <w:r w:rsidR="00B454E2">
        <w:rPr>
          <w:color w:val="000000"/>
        </w:rPr>
        <w:t xml:space="preserve"> Real-Time PCR</w:t>
      </w:r>
      <w:r w:rsidR="00B12CB8">
        <w:rPr>
          <w:color w:val="000000"/>
        </w:rPr>
        <w:t xml:space="preserve"> primers</w:t>
      </w:r>
      <w:r w:rsidR="00B454E2">
        <w:rPr>
          <w:color w:val="000000"/>
        </w:rPr>
        <w:t xml:space="preserve"> </w:t>
      </w:r>
    </w:p>
    <w:p w14:paraId="3EE40A2B" w14:textId="77777777" w:rsidR="00B454E2" w:rsidRDefault="00B454E2" w:rsidP="00F85DDC">
      <w:pPr>
        <w:rPr>
          <w:color w:val="000000"/>
        </w:rPr>
      </w:pPr>
    </w:p>
    <w:p w14:paraId="7F044CCE" w14:textId="77777777" w:rsidR="00B454E2" w:rsidRDefault="00B454E2" w:rsidP="00F85DDC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87"/>
      </w:tblGrid>
      <w:tr w:rsidR="00B454E2" w14:paraId="78F38D08" w14:textId="77777777" w:rsidTr="00B454E2">
        <w:tc>
          <w:tcPr>
            <w:tcW w:w="2263" w:type="dxa"/>
            <w:vAlign w:val="bottom"/>
          </w:tcPr>
          <w:p w14:paraId="19045C76" w14:textId="649A930C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Rplp0_human_Fw</w:t>
            </w:r>
          </w:p>
        </w:tc>
        <w:tc>
          <w:tcPr>
            <w:tcW w:w="7087" w:type="dxa"/>
            <w:vAlign w:val="bottom"/>
          </w:tcPr>
          <w:p w14:paraId="575BD47C" w14:textId="190815E5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TGGTCTATCCAGCAGGTTTCGA</w:t>
            </w:r>
          </w:p>
        </w:tc>
      </w:tr>
      <w:tr w:rsidR="00B454E2" w14:paraId="38D508AC" w14:textId="77777777" w:rsidTr="00B454E2">
        <w:tc>
          <w:tcPr>
            <w:tcW w:w="2263" w:type="dxa"/>
            <w:vAlign w:val="bottom"/>
          </w:tcPr>
          <w:p w14:paraId="32767301" w14:textId="663CA032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Rplp0_human_Re</w:t>
            </w:r>
          </w:p>
        </w:tc>
        <w:tc>
          <w:tcPr>
            <w:tcW w:w="7087" w:type="dxa"/>
            <w:vAlign w:val="bottom"/>
          </w:tcPr>
          <w:p w14:paraId="0526B406" w14:textId="3EDA8C3C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ACAGACACTCGCACACTTCCGG</w:t>
            </w:r>
          </w:p>
        </w:tc>
      </w:tr>
      <w:tr w:rsidR="00B454E2" w14:paraId="2ECB7DB0" w14:textId="77777777" w:rsidTr="00B454E2">
        <w:tc>
          <w:tcPr>
            <w:tcW w:w="2263" w:type="dxa"/>
            <w:vAlign w:val="bottom"/>
          </w:tcPr>
          <w:p w14:paraId="5FBA74B1" w14:textId="6142AD1E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1A_Fw</w:t>
            </w:r>
          </w:p>
        </w:tc>
        <w:tc>
          <w:tcPr>
            <w:tcW w:w="7087" w:type="dxa"/>
            <w:vAlign w:val="bottom"/>
          </w:tcPr>
          <w:p w14:paraId="0F1B8BB6" w14:textId="55F83123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ACCTTCGACGTGTCCATCCTGA</w:t>
            </w:r>
          </w:p>
        </w:tc>
      </w:tr>
      <w:tr w:rsidR="00B454E2" w14:paraId="1BEAA45C" w14:textId="77777777" w:rsidTr="00B454E2">
        <w:tc>
          <w:tcPr>
            <w:tcW w:w="2263" w:type="dxa"/>
            <w:vAlign w:val="bottom"/>
          </w:tcPr>
          <w:p w14:paraId="4FA1A819" w14:textId="2D81F25E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1A_Rev</w:t>
            </w:r>
          </w:p>
        </w:tc>
        <w:tc>
          <w:tcPr>
            <w:tcW w:w="7087" w:type="dxa"/>
            <w:vAlign w:val="bottom"/>
          </w:tcPr>
          <w:p w14:paraId="07BA94C9" w14:textId="6D3BD424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TCCTCCACGAAGTGGTTCACCA</w:t>
            </w:r>
          </w:p>
        </w:tc>
      </w:tr>
      <w:tr w:rsidR="00B454E2" w14:paraId="08285999" w14:textId="77777777" w:rsidTr="00B454E2">
        <w:tc>
          <w:tcPr>
            <w:tcW w:w="2263" w:type="dxa"/>
            <w:vAlign w:val="bottom"/>
          </w:tcPr>
          <w:p w14:paraId="13B01FE3" w14:textId="2B465AAC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1L_Fw</w:t>
            </w:r>
          </w:p>
        </w:tc>
        <w:tc>
          <w:tcPr>
            <w:tcW w:w="7087" w:type="dxa"/>
            <w:vAlign w:val="bottom"/>
          </w:tcPr>
          <w:p w14:paraId="66C3FF5C" w14:textId="45113A0C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CAAACTGAAGGGAAGGCGTC</w:t>
            </w:r>
          </w:p>
        </w:tc>
      </w:tr>
      <w:tr w:rsidR="00B454E2" w14:paraId="55FCC739" w14:textId="77777777" w:rsidTr="00B454E2">
        <w:tc>
          <w:tcPr>
            <w:tcW w:w="2263" w:type="dxa"/>
            <w:vAlign w:val="bottom"/>
          </w:tcPr>
          <w:p w14:paraId="0F01E8A6" w14:textId="40ECB5BA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1L_Rev</w:t>
            </w:r>
          </w:p>
        </w:tc>
        <w:tc>
          <w:tcPr>
            <w:tcW w:w="7087" w:type="dxa"/>
            <w:vAlign w:val="bottom"/>
          </w:tcPr>
          <w:p w14:paraId="5746E645" w14:textId="54047277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TCGATGCCTATGGCGATTCC</w:t>
            </w:r>
          </w:p>
        </w:tc>
      </w:tr>
      <w:tr w:rsidR="00B454E2" w14:paraId="2090FCA4" w14:textId="77777777" w:rsidTr="00B454E2">
        <w:tc>
          <w:tcPr>
            <w:tcW w:w="2263" w:type="dxa"/>
            <w:vAlign w:val="bottom"/>
          </w:tcPr>
          <w:p w14:paraId="5D73AD99" w14:textId="49A82D86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5_Fw</w:t>
            </w:r>
          </w:p>
        </w:tc>
        <w:tc>
          <w:tcPr>
            <w:tcW w:w="7087" w:type="dxa"/>
            <w:vAlign w:val="bottom"/>
          </w:tcPr>
          <w:p w14:paraId="39D7A2E5" w14:textId="53E755E7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CTGTCCAGGCTGGTGTGCTCT</w:t>
            </w:r>
          </w:p>
        </w:tc>
      </w:tr>
      <w:tr w:rsidR="00B454E2" w14:paraId="59257E1F" w14:textId="77777777" w:rsidTr="00B454E2">
        <w:tc>
          <w:tcPr>
            <w:tcW w:w="2263" w:type="dxa"/>
            <w:vAlign w:val="bottom"/>
          </w:tcPr>
          <w:p w14:paraId="7538E40F" w14:textId="6CD77228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5_Rev</w:t>
            </w:r>
          </w:p>
        </w:tc>
        <w:tc>
          <w:tcPr>
            <w:tcW w:w="7087" w:type="dxa"/>
            <w:vAlign w:val="bottom"/>
          </w:tcPr>
          <w:p w14:paraId="22921467" w14:textId="2043504F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CTTGGTAGGCACCACTGTGTTC</w:t>
            </w:r>
          </w:p>
        </w:tc>
      </w:tr>
      <w:tr w:rsidR="00B454E2" w:rsidRPr="00C21A0D" w14:paraId="11205FAF" w14:textId="77777777" w:rsidTr="00B454E2">
        <w:tc>
          <w:tcPr>
            <w:tcW w:w="2263" w:type="dxa"/>
            <w:vAlign w:val="bottom"/>
          </w:tcPr>
          <w:p w14:paraId="5AA66168" w14:textId="516CB034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8_Fw</w:t>
            </w:r>
          </w:p>
        </w:tc>
        <w:tc>
          <w:tcPr>
            <w:tcW w:w="7087" w:type="dxa"/>
            <w:vAlign w:val="bottom"/>
          </w:tcPr>
          <w:p w14:paraId="3BF3C02D" w14:textId="51B09BFF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TTATTGGAGCCAGGCCTACAC</w:t>
            </w:r>
          </w:p>
        </w:tc>
      </w:tr>
      <w:tr w:rsidR="00B454E2" w:rsidRPr="00C21A0D" w14:paraId="2A13C8D1" w14:textId="77777777" w:rsidTr="00B454E2">
        <w:tc>
          <w:tcPr>
            <w:tcW w:w="2263" w:type="dxa"/>
            <w:vAlign w:val="bottom"/>
          </w:tcPr>
          <w:p w14:paraId="22036E2E" w14:textId="7F5D6F0F" w:rsidR="00B454E2" w:rsidRPr="00B454E2" w:rsidRDefault="00B454E2" w:rsidP="00B454E2">
            <w:pPr>
              <w:rPr>
                <w:i/>
                <w:iCs/>
                <w:color w:val="000000"/>
              </w:rPr>
            </w:pPr>
            <w:r w:rsidRPr="00B454E2">
              <w:rPr>
                <w:color w:val="000000"/>
              </w:rPr>
              <w:t>Hu_A8_Rev</w:t>
            </w:r>
          </w:p>
        </w:tc>
        <w:tc>
          <w:tcPr>
            <w:tcW w:w="7087" w:type="dxa"/>
            <w:vAlign w:val="bottom"/>
          </w:tcPr>
          <w:p w14:paraId="78A697A0" w14:textId="3E7A8218" w:rsidR="00B454E2" w:rsidRPr="00B454E2" w:rsidRDefault="00B454E2" w:rsidP="00B454E2">
            <w:pPr>
              <w:rPr>
                <w:color w:val="000000"/>
              </w:rPr>
            </w:pPr>
            <w:r w:rsidRPr="00B454E2">
              <w:rPr>
                <w:color w:val="000000"/>
              </w:rPr>
              <w:t>GTGCTGGAAAACACCCACAC</w:t>
            </w:r>
          </w:p>
        </w:tc>
      </w:tr>
    </w:tbl>
    <w:p w14:paraId="437AD6FA" w14:textId="77777777" w:rsidR="00F85DDC" w:rsidRPr="00F25F6E" w:rsidRDefault="00F85DDC" w:rsidP="006C572A">
      <w:pPr>
        <w:rPr>
          <w:color w:val="000000"/>
        </w:rPr>
      </w:pPr>
    </w:p>
    <w:sectPr w:rsidR="00F85DDC" w:rsidRPr="00F25F6E" w:rsidSect="00792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83"/>
    <w:rsid w:val="0000066E"/>
    <w:rsid w:val="00002D26"/>
    <w:rsid w:val="00002E76"/>
    <w:rsid w:val="00022BF5"/>
    <w:rsid w:val="00034897"/>
    <w:rsid w:val="00042A67"/>
    <w:rsid w:val="00046577"/>
    <w:rsid w:val="00046A7C"/>
    <w:rsid w:val="00054AB0"/>
    <w:rsid w:val="00054C89"/>
    <w:rsid w:val="00062D50"/>
    <w:rsid w:val="000719B8"/>
    <w:rsid w:val="00084263"/>
    <w:rsid w:val="00084F90"/>
    <w:rsid w:val="000909B7"/>
    <w:rsid w:val="000976AC"/>
    <w:rsid w:val="000C70AC"/>
    <w:rsid w:val="000D6E78"/>
    <w:rsid w:val="000E485B"/>
    <w:rsid w:val="00103583"/>
    <w:rsid w:val="00117EAB"/>
    <w:rsid w:val="00130840"/>
    <w:rsid w:val="00140C19"/>
    <w:rsid w:val="00151848"/>
    <w:rsid w:val="00165D07"/>
    <w:rsid w:val="00170118"/>
    <w:rsid w:val="00171A3E"/>
    <w:rsid w:val="00172D7F"/>
    <w:rsid w:val="00184AA3"/>
    <w:rsid w:val="001A28CD"/>
    <w:rsid w:val="001A3F09"/>
    <w:rsid w:val="001B0CB6"/>
    <w:rsid w:val="001B0EBD"/>
    <w:rsid w:val="001B33EC"/>
    <w:rsid w:val="001D0CB8"/>
    <w:rsid w:val="001F06D6"/>
    <w:rsid w:val="001F1296"/>
    <w:rsid w:val="001F703B"/>
    <w:rsid w:val="0020442B"/>
    <w:rsid w:val="002103E3"/>
    <w:rsid w:val="00211B3E"/>
    <w:rsid w:val="00212DF1"/>
    <w:rsid w:val="00213326"/>
    <w:rsid w:val="00234852"/>
    <w:rsid w:val="00236CA2"/>
    <w:rsid w:val="00240921"/>
    <w:rsid w:val="0025566C"/>
    <w:rsid w:val="00264C96"/>
    <w:rsid w:val="002934D2"/>
    <w:rsid w:val="002A187F"/>
    <w:rsid w:val="002B7870"/>
    <w:rsid w:val="002F554C"/>
    <w:rsid w:val="00300CBB"/>
    <w:rsid w:val="00304042"/>
    <w:rsid w:val="00341CB1"/>
    <w:rsid w:val="00355DE8"/>
    <w:rsid w:val="003653C3"/>
    <w:rsid w:val="00381A86"/>
    <w:rsid w:val="00384388"/>
    <w:rsid w:val="00386B24"/>
    <w:rsid w:val="003B4EC5"/>
    <w:rsid w:val="003B7AAB"/>
    <w:rsid w:val="003C76CC"/>
    <w:rsid w:val="003D33D0"/>
    <w:rsid w:val="003E403D"/>
    <w:rsid w:val="00400171"/>
    <w:rsid w:val="00403BFC"/>
    <w:rsid w:val="00403C7B"/>
    <w:rsid w:val="004100A5"/>
    <w:rsid w:val="0042138B"/>
    <w:rsid w:val="004427CF"/>
    <w:rsid w:val="004446C4"/>
    <w:rsid w:val="004518AA"/>
    <w:rsid w:val="004550DA"/>
    <w:rsid w:val="00462446"/>
    <w:rsid w:val="00477581"/>
    <w:rsid w:val="00482297"/>
    <w:rsid w:val="00487C26"/>
    <w:rsid w:val="004A00B8"/>
    <w:rsid w:val="004E5EE2"/>
    <w:rsid w:val="004F1A8C"/>
    <w:rsid w:val="004F4FB2"/>
    <w:rsid w:val="0053003D"/>
    <w:rsid w:val="00536DA7"/>
    <w:rsid w:val="00537991"/>
    <w:rsid w:val="0054031A"/>
    <w:rsid w:val="0056120A"/>
    <w:rsid w:val="00565BF1"/>
    <w:rsid w:val="005820B6"/>
    <w:rsid w:val="00592DDB"/>
    <w:rsid w:val="00594784"/>
    <w:rsid w:val="005C625C"/>
    <w:rsid w:val="005C67DF"/>
    <w:rsid w:val="005D7749"/>
    <w:rsid w:val="005F43B8"/>
    <w:rsid w:val="00602E74"/>
    <w:rsid w:val="006164E7"/>
    <w:rsid w:val="00616FD6"/>
    <w:rsid w:val="006250B8"/>
    <w:rsid w:val="00627080"/>
    <w:rsid w:val="00640289"/>
    <w:rsid w:val="00655A36"/>
    <w:rsid w:val="00662D53"/>
    <w:rsid w:val="00671876"/>
    <w:rsid w:val="00674706"/>
    <w:rsid w:val="006821C5"/>
    <w:rsid w:val="006863F9"/>
    <w:rsid w:val="00690BBA"/>
    <w:rsid w:val="00696A66"/>
    <w:rsid w:val="006C572A"/>
    <w:rsid w:val="006D17D6"/>
    <w:rsid w:val="006D5F6C"/>
    <w:rsid w:val="006F0ABC"/>
    <w:rsid w:val="00713503"/>
    <w:rsid w:val="00713909"/>
    <w:rsid w:val="00717850"/>
    <w:rsid w:val="007245FA"/>
    <w:rsid w:val="00730BE6"/>
    <w:rsid w:val="007319F7"/>
    <w:rsid w:val="00731AC3"/>
    <w:rsid w:val="00735EA1"/>
    <w:rsid w:val="0076688B"/>
    <w:rsid w:val="0077690B"/>
    <w:rsid w:val="00786A13"/>
    <w:rsid w:val="00792C09"/>
    <w:rsid w:val="007B4909"/>
    <w:rsid w:val="007B4CD3"/>
    <w:rsid w:val="007B506F"/>
    <w:rsid w:val="007E4E67"/>
    <w:rsid w:val="007E5A83"/>
    <w:rsid w:val="007F40FC"/>
    <w:rsid w:val="007F7B8F"/>
    <w:rsid w:val="00801CBB"/>
    <w:rsid w:val="00804C66"/>
    <w:rsid w:val="00815CBC"/>
    <w:rsid w:val="0081667F"/>
    <w:rsid w:val="008337AD"/>
    <w:rsid w:val="00837826"/>
    <w:rsid w:val="008452E1"/>
    <w:rsid w:val="00852403"/>
    <w:rsid w:val="00861060"/>
    <w:rsid w:val="008647E9"/>
    <w:rsid w:val="00870485"/>
    <w:rsid w:val="0087759F"/>
    <w:rsid w:val="008C2AD4"/>
    <w:rsid w:val="008D09AA"/>
    <w:rsid w:val="008D6D3C"/>
    <w:rsid w:val="008D7978"/>
    <w:rsid w:val="008D7D15"/>
    <w:rsid w:val="008D7FF8"/>
    <w:rsid w:val="008E3AE2"/>
    <w:rsid w:val="008E7BB7"/>
    <w:rsid w:val="008F68A7"/>
    <w:rsid w:val="00917B8E"/>
    <w:rsid w:val="0094614A"/>
    <w:rsid w:val="0095048D"/>
    <w:rsid w:val="00953944"/>
    <w:rsid w:val="00964738"/>
    <w:rsid w:val="009713A9"/>
    <w:rsid w:val="00990E86"/>
    <w:rsid w:val="00992ADD"/>
    <w:rsid w:val="009B3930"/>
    <w:rsid w:val="009B4CCB"/>
    <w:rsid w:val="009B6056"/>
    <w:rsid w:val="009C24D6"/>
    <w:rsid w:val="009C57FA"/>
    <w:rsid w:val="009C7A58"/>
    <w:rsid w:val="009E0C8E"/>
    <w:rsid w:val="009F0415"/>
    <w:rsid w:val="009F7BC1"/>
    <w:rsid w:val="00A030F2"/>
    <w:rsid w:val="00A03109"/>
    <w:rsid w:val="00A14C5C"/>
    <w:rsid w:val="00A151A0"/>
    <w:rsid w:val="00A37D88"/>
    <w:rsid w:val="00A43E9F"/>
    <w:rsid w:val="00A5526D"/>
    <w:rsid w:val="00A56D17"/>
    <w:rsid w:val="00A60E40"/>
    <w:rsid w:val="00A73C89"/>
    <w:rsid w:val="00A73F49"/>
    <w:rsid w:val="00A83798"/>
    <w:rsid w:val="00AA0ED3"/>
    <w:rsid w:val="00AB044C"/>
    <w:rsid w:val="00AD4F43"/>
    <w:rsid w:val="00AF2549"/>
    <w:rsid w:val="00AF61E2"/>
    <w:rsid w:val="00B12CB8"/>
    <w:rsid w:val="00B15D9E"/>
    <w:rsid w:val="00B203BC"/>
    <w:rsid w:val="00B454E2"/>
    <w:rsid w:val="00B61DC3"/>
    <w:rsid w:val="00B72B22"/>
    <w:rsid w:val="00B774E4"/>
    <w:rsid w:val="00B8065A"/>
    <w:rsid w:val="00B96C1F"/>
    <w:rsid w:val="00BA3144"/>
    <w:rsid w:val="00BB670C"/>
    <w:rsid w:val="00BB7C12"/>
    <w:rsid w:val="00BE4B34"/>
    <w:rsid w:val="00BE52C4"/>
    <w:rsid w:val="00BE79C4"/>
    <w:rsid w:val="00BF55C7"/>
    <w:rsid w:val="00C065B9"/>
    <w:rsid w:val="00C11C1F"/>
    <w:rsid w:val="00C21A0D"/>
    <w:rsid w:val="00C249DB"/>
    <w:rsid w:val="00C36F53"/>
    <w:rsid w:val="00C40FA6"/>
    <w:rsid w:val="00C463FE"/>
    <w:rsid w:val="00C556FA"/>
    <w:rsid w:val="00C55A06"/>
    <w:rsid w:val="00C5753C"/>
    <w:rsid w:val="00C614D9"/>
    <w:rsid w:val="00C63541"/>
    <w:rsid w:val="00C71078"/>
    <w:rsid w:val="00C72C4E"/>
    <w:rsid w:val="00C73184"/>
    <w:rsid w:val="00C91F00"/>
    <w:rsid w:val="00C95BED"/>
    <w:rsid w:val="00CA3C6E"/>
    <w:rsid w:val="00CA40EC"/>
    <w:rsid w:val="00CA7B16"/>
    <w:rsid w:val="00CB30E5"/>
    <w:rsid w:val="00CB4519"/>
    <w:rsid w:val="00CC1C28"/>
    <w:rsid w:val="00CD54F7"/>
    <w:rsid w:val="00CD6E8F"/>
    <w:rsid w:val="00CF74DB"/>
    <w:rsid w:val="00D0097A"/>
    <w:rsid w:val="00D44155"/>
    <w:rsid w:val="00D47A53"/>
    <w:rsid w:val="00D53194"/>
    <w:rsid w:val="00D54AAF"/>
    <w:rsid w:val="00D823A8"/>
    <w:rsid w:val="00D871AA"/>
    <w:rsid w:val="00DA0493"/>
    <w:rsid w:val="00DA208B"/>
    <w:rsid w:val="00DA2121"/>
    <w:rsid w:val="00DA3EFD"/>
    <w:rsid w:val="00DB19EE"/>
    <w:rsid w:val="00DB33BA"/>
    <w:rsid w:val="00DC1715"/>
    <w:rsid w:val="00DC235A"/>
    <w:rsid w:val="00DC7987"/>
    <w:rsid w:val="00DD5DFE"/>
    <w:rsid w:val="00DE7595"/>
    <w:rsid w:val="00DF07C9"/>
    <w:rsid w:val="00E02525"/>
    <w:rsid w:val="00E1293D"/>
    <w:rsid w:val="00E16DC2"/>
    <w:rsid w:val="00E26ED0"/>
    <w:rsid w:val="00E319BD"/>
    <w:rsid w:val="00E352D4"/>
    <w:rsid w:val="00E35AD3"/>
    <w:rsid w:val="00E424E4"/>
    <w:rsid w:val="00E45703"/>
    <w:rsid w:val="00E66DF2"/>
    <w:rsid w:val="00E75193"/>
    <w:rsid w:val="00E75D6F"/>
    <w:rsid w:val="00EB41AE"/>
    <w:rsid w:val="00EB7DE9"/>
    <w:rsid w:val="00EB7F8F"/>
    <w:rsid w:val="00EC5B09"/>
    <w:rsid w:val="00ED3AB0"/>
    <w:rsid w:val="00EF0258"/>
    <w:rsid w:val="00EF3ED6"/>
    <w:rsid w:val="00EF48B3"/>
    <w:rsid w:val="00EF6CD5"/>
    <w:rsid w:val="00EF72E1"/>
    <w:rsid w:val="00F13086"/>
    <w:rsid w:val="00F25F6E"/>
    <w:rsid w:val="00F418CC"/>
    <w:rsid w:val="00F42FCF"/>
    <w:rsid w:val="00F65837"/>
    <w:rsid w:val="00F66F15"/>
    <w:rsid w:val="00F76C10"/>
    <w:rsid w:val="00F83C96"/>
    <w:rsid w:val="00F85DDC"/>
    <w:rsid w:val="00F9293B"/>
    <w:rsid w:val="00F948AE"/>
    <w:rsid w:val="00FB3BAD"/>
    <w:rsid w:val="00FB4B78"/>
    <w:rsid w:val="00FB57C5"/>
    <w:rsid w:val="00FB6BDB"/>
    <w:rsid w:val="00FB729B"/>
    <w:rsid w:val="00FB741A"/>
    <w:rsid w:val="00FC01B1"/>
    <w:rsid w:val="00FC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628ED"/>
  <w15:chartTrackingRefBased/>
  <w15:docId w15:val="{C5AC62C6-D383-BA4A-9B87-007D844F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DDB"/>
    <w:rPr>
      <w:rFonts w:ascii="Times New Roman" w:eastAsia="Times New Roman" w:hAnsi="Times New Roman" w:cs="Times New Roman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7CF"/>
    <w:pPr>
      <w:jc w:val="center"/>
    </w:pPr>
    <w:rPr>
      <w:rFonts w:ascii="Calibri" w:eastAsiaTheme="minorHAnsi" w:hAnsi="Calibri" w:cs="Calibri"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7CF"/>
    <w:rPr>
      <w:rFonts w:ascii="Calibri" w:hAnsi="Calibri" w:cs="Calibri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370@gmail.com</dc:creator>
  <cp:keywords/>
  <dc:description/>
  <cp:lastModifiedBy>Ben-Shalom, Noam</cp:lastModifiedBy>
  <cp:revision>218</cp:revision>
  <dcterms:created xsi:type="dcterms:W3CDTF">2021-05-25T14:22:00Z</dcterms:created>
  <dcterms:modified xsi:type="dcterms:W3CDTF">2025-12-06T16:08:00Z</dcterms:modified>
</cp:coreProperties>
</file>